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087C2" w14:textId="67D9D780" w:rsidR="00947AE0" w:rsidRPr="006B5F52" w:rsidRDefault="00947AE0" w:rsidP="00947AE0">
      <w:pPr>
        <w:jc w:val="both"/>
        <w:rPr>
          <w:rFonts w:ascii="Times New Roman" w:hAnsi="Times New Roman" w:cs="Times New Roman"/>
          <w:bCs/>
        </w:rPr>
      </w:pPr>
      <w:r w:rsidRPr="006B5F52">
        <w:rPr>
          <w:rFonts w:ascii="Times New Roman" w:hAnsi="Times New Roman" w:cs="Times New Roman"/>
          <w:b/>
          <w:lang w:val="en-GB"/>
        </w:rPr>
        <w:t>Table S</w:t>
      </w:r>
      <w:r w:rsidR="004F5B4A">
        <w:rPr>
          <w:rFonts w:ascii="Times New Roman" w:hAnsi="Times New Roman" w:cs="Times New Roman"/>
          <w:b/>
          <w:lang w:val="en-GB"/>
        </w:rPr>
        <w:t>6</w:t>
      </w:r>
      <w:r w:rsidRPr="006B5F52">
        <w:rPr>
          <w:rFonts w:ascii="Times New Roman" w:hAnsi="Times New Roman" w:cs="Times New Roman"/>
          <w:b/>
          <w:lang w:val="en-GB"/>
        </w:rPr>
        <w:t>.</w:t>
      </w:r>
      <w:r w:rsidRPr="006B5F52">
        <w:rPr>
          <w:rFonts w:ascii="Times New Roman" w:hAnsi="Times New Roman" w:cs="Times New Roman"/>
          <w:bCs/>
          <w:lang w:val="en-GB"/>
        </w:rPr>
        <w:t xml:space="preserve"> </w:t>
      </w:r>
      <w:r w:rsidR="00BE3A57" w:rsidRPr="00BE3A57">
        <w:rPr>
          <w:rFonts w:ascii="Times New Roman" w:hAnsi="Times New Roman" w:cs="Times New Roman"/>
          <w:bCs/>
          <w:lang w:val="en-GB"/>
        </w:rPr>
        <w:t xml:space="preserve">Discrete and continuous characters </w:t>
      </w:r>
      <w:proofErr w:type="spellStart"/>
      <w:r w:rsidR="00BE3A57" w:rsidRPr="00BE3A57">
        <w:rPr>
          <w:rFonts w:ascii="Times New Roman" w:hAnsi="Times New Roman" w:cs="Times New Roman"/>
          <w:bCs/>
          <w:lang w:val="en-GB"/>
        </w:rPr>
        <w:t>analyzed</w:t>
      </w:r>
      <w:proofErr w:type="spellEnd"/>
      <w:r w:rsidR="00314CBE">
        <w:rPr>
          <w:rFonts w:ascii="Times New Roman" w:hAnsi="Times New Roman" w:cs="Times New Roman"/>
          <w:bCs/>
          <w:lang w:val="en-GB"/>
        </w:rPr>
        <w:t>,</w:t>
      </w:r>
      <w:r w:rsidR="00BE3A57" w:rsidRPr="00BE3A57">
        <w:rPr>
          <w:rFonts w:ascii="Times New Roman" w:hAnsi="Times New Roman" w:cs="Times New Roman"/>
          <w:bCs/>
          <w:lang w:val="en-GB"/>
        </w:rPr>
        <w:t xml:space="preserve"> including scores that show </w:t>
      </w:r>
      <w:r w:rsidR="00314CBE">
        <w:rPr>
          <w:rFonts w:ascii="Times New Roman" w:hAnsi="Times New Roman" w:cs="Times New Roman"/>
          <w:bCs/>
          <w:lang w:val="en-GB"/>
        </w:rPr>
        <w:t xml:space="preserve">the </w:t>
      </w:r>
      <w:r w:rsidR="00BE3A57" w:rsidRPr="00BE3A57">
        <w:rPr>
          <w:rFonts w:ascii="Times New Roman" w:hAnsi="Times New Roman" w:cs="Times New Roman"/>
          <w:bCs/>
          <w:lang w:val="en-GB"/>
        </w:rPr>
        <w:t xml:space="preserve">contribution of each variable to each axis of the NMDS and significance. </w:t>
      </w:r>
      <w:r w:rsidR="00314CBE">
        <w:rPr>
          <w:rFonts w:ascii="Times New Roman" w:hAnsi="Times New Roman" w:cs="Times New Roman"/>
          <w:bCs/>
          <w:lang w:val="en-GB"/>
        </w:rPr>
        <w:t xml:space="preserve">The </w:t>
      </w:r>
      <w:r w:rsidR="00706064">
        <w:rPr>
          <w:rFonts w:ascii="Times New Roman" w:hAnsi="Times New Roman" w:cs="Times New Roman"/>
          <w:bCs/>
          <w:lang w:val="en-GB"/>
        </w:rPr>
        <w:t xml:space="preserve">coding scheme </w:t>
      </w:r>
      <w:r w:rsidR="00006151">
        <w:rPr>
          <w:rFonts w:ascii="Times New Roman" w:hAnsi="Times New Roman" w:cs="Times New Roman"/>
          <w:bCs/>
          <w:lang w:val="en-GB"/>
        </w:rPr>
        <w:t xml:space="preserve">for each character </w:t>
      </w:r>
      <w:r w:rsidR="00706064">
        <w:rPr>
          <w:rFonts w:ascii="Times New Roman" w:hAnsi="Times New Roman" w:cs="Times New Roman"/>
          <w:bCs/>
          <w:lang w:val="en-GB"/>
        </w:rPr>
        <w:t xml:space="preserve">is shown in </w:t>
      </w:r>
      <w:r w:rsidR="00314CBE">
        <w:rPr>
          <w:rFonts w:ascii="Times New Roman" w:hAnsi="Times New Roman" w:cs="Times New Roman"/>
          <w:bCs/>
          <w:lang w:val="en-GB"/>
        </w:rPr>
        <w:t xml:space="preserve">Table S2. </w:t>
      </w:r>
      <w:r w:rsidR="00314CBE" w:rsidRPr="00314CBE">
        <w:rPr>
          <w:rFonts w:ascii="Times New Roman" w:eastAsia="Times New Roman" w:hAnsi="Times New Roman" w:cs="Times New Roman"/>
          <w:color w:val="000000"/>
        </w:rPr>
        <w:t xml:space="preserve">Significance codes:  0 ‘***’ 0.001 ‘**’ 0.01 ‘*’ 0.05 ‘.’ </w:t>
      </w:r>
      <w:r w:rsidR="00314CBE" w:rsidRPr="006B5F52">
        <w:rPr>
          <w:rFonts w:ascii="Times New Roman" w:eastAsia="Times New Roman" w:hAnsi="Times New Roman" w:cs="Times New Roman"/>
          <w:color w:val="000000"/>
        </w:rPr>
        <w:t xml:space="preserve">0.1 </w:t>
      </w:r>
      <w:proofErr w:type="gramStart"/>
      <w:r w:rsidR="00314CBE" w:rsidRPr="006B5F52">
        <w:rPr>
          <w:rFonts w:ascii="Times New Roman" w:eastAsia="Times New Roman" w:hAnsi="Times New Roman" w:cs="Times New Roman"/>
          <w:color w:val="000000"/>
        </w:rPr>
        <w:t>‘ ’</w:t>
      </w:r>
      <w:proofErr w:type="gramEnd"/>
      <w:r w:rsidR="00314CBE" w:rsidRPr="006B5F52">
        <w:rPr>
          <w:rFonts w:ascii="Times New Roman" w:eastAsia="Times New Roman" w:hAnsi="Times New Roman" w:cs="Times New Roman"/>
          <w:color w:val="000000"/>
        </w:rPr>
        <w:t xml:space="preserve"> 1</w:t>
      </w:r>
      <w:r w:rsidR="00314CBE">
        <w:rPr>
          <w:rFonts w:ascii="Times New Roman" w:eastAsia="Times New Roman" w:hAnsi="Times New Roman" w:cs="Times New Roman"/>
          <w:color w:val="000000"/>
        </w:rPr>
        <w:t>.</w:t>
      </w:r>
    </w:p>
    <w:p w14:paraId="267475CD" w14:textId="77777777" w:rsidR="00F02FD0" w:rsidRPr="006B5F52" w:rsidRDefault="00F02FD0" w:rsidP="00F02FD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tbl>
      <w:tblPr>
        <w:tblW w:w="8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5"/>
        <w:gridCol w:w="1080"/>
        <w:gridCol w:w="1110"/>
        <w:gridCol w:w="960"/>
        <w:gridCol w:w="960"/>
        <w:gridCol w:w="1560"/>
      </w:tblGrid>
      <w:tr w:rsidR="0026760B" w:rsidRPr="0026760B" w14:paraId="2550EB43" w14:textId="77777777" w:rsidTr="006B5F52">
        <w:trPr>
          <w:trHeight w:val="30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5518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3330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NMDS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9E7E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NMD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2176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95F8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Pr(&gt;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065C" w14:textId="1DBC1C83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  <w:proofErr w:type="spellStart"/>
            <w:r w:rsidRPr="006B5F52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Significance</w:t>
            </w:r>
            <w:proofErr w:type="spellEnd"/>
          </w:p>
        </w:tc>
      </w:tr>
      <w:tr w:rsidR="0026760B" w:rsidRPr="0026760B" w14:paraId="6B0DE987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3C49" w14:textId="61D8B975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eng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9948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023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340D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99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A8D8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434E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E332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</w:t>
            </w:r>
          </w:p>
        </w:tc>
      </w:tr>
      <w:tr w:rsidR="0026760B" w:rsidRPr="0026760B" w14:paraId="1D9B9954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BD55" w14:textId="01ADCB8F" w:rsidR="0026760B" w:rsidRPr="0026760B" w:rsidRDefault="009079ED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</w:t>
            </w:r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gth/width 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1EE7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871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4029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49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403C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0162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04C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*</w:t>
            </w:r>
          </w:p>
        </w:tc>
      </w:tr>
      <w:tr w:rsidR="0026760B" w:rsidRPr="0026760B" w14:paraId="5040D6E6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FD8F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532D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37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EBD7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99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991C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8058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7A25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</w:t>
            </w:r>
          </w:p>
        </w:tc>
      </w:tr>
      <w:tr w:rsidR="0026760B" w:rsidRPr="0026760B" w14:paraId="4ABD1BE3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2053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0A24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983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AF77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18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3E65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6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A48C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7270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*</w:t>
            </w:r>
          </w:p>
        </w:tc>
      </w:tr>
      <w:tr w:rsidR="0026760B" w:rsidRPr="0026760B" w14:paraId="50603696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AE34" w14:textId="1F31EFC9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lum</w:t>
            </w:r>
            <w:r w:rsidR="00E63C59"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pos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D974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232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2BCE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97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508E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2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45CF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D12B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*</w:t>
            </w:r>
          </w:p>
        </w:tc>
      </w:tr>
      <w:tr w:rsidR="0026760B" w:rsidRPr="0026760B" w14:paraId="6FB95601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FBC6" w14:textId="490A378F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bryo</w:t>
            </w:r>
            <w:r w:rsidR="00E63C59"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sha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A842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322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B0D6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94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D8D0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1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5996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A7E9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*</w:t>
            </w:r>
          </w:p>
        </w:tc>
      </w:tr>
      <w:tr w:rsidR="0026760B" w:rsidRPr="0026760B" w14:paraId="37887289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65B1" w14:textId="7B932188" w:rsidR="0026760B" w:rsidRPr="0026760B" w:rsidRDefault="00E63C59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lar-</w:t>
            </w:r>
            <w:proofErr w:type="spellStart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alazal</w:t>
            </w:r>
            <w:proofErr w:type="spellEnd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r w:rsidR="0026760B"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FE8F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824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83D3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56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0141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FF05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2595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*</w:t>
            </w:r>
          </w:p>
        </w:tc>
      </w:tr>
      <w:tr w:rsidR="0026760B" w:rsidRPr="0026760B" w14:paraId="65E43059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CE76" w14:textId="236D245A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proofErr w:type="spellStart"/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stal</w:t>
            </w:r>
            <w:proofErr w:type="spellEnd"/>
            <w:r w:rsidR="00E63C59"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cell </w:t>
            </w:r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a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2C6E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421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4E34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90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FD5A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4514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F2DF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*</w:t>
            </w:r>
          </w:p>
        </w:tc>
      </w:tr>
      <w:tr w:rsidR="0026760B" w:rsidRPr="0026760B" w14:paraId="5AF7A51E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B047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ing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8DDA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62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B9FD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77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F7EC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10D9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0ED4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</w:t>
            </w:r>
          </w:p>
        </w:tc>
      </w:tr>
      <w:tr w:rsidR="0026760B" w:rsidRPr="0026760B" w14:paraId="2EB5BE85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6263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proofErr w:type="spellStart"/>
            <w:r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laiosom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5EC8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937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114C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34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6701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5566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0132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*</w:t>
            </w:r>
          </w:p>
        </w:tc>
      </w:tr>
      <w:tr w:rsidR="0026760B" w:rsidRPr="0026760B" w14:paraId="2B466EED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C89D" w14:textId="6D650490" w:rsidR="0026760B" w:rsidRPr="0026760B" w:rsidRDefault="00E63C59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proofErr w:type="spellStart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stal</w:t>
            </w:r>
            <w:proofErr w:type="spellEnd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cells </w:t>
            </w:r>
            <w:r w:rsidR="0026760B"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EFC5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424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5660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90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5373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53EB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42DA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</w:t>
            </w:r>
          </w:p>
        </w:tc>
      </w:tr>
      <w:tr w:rsidR="0026760B" w:rsidRPr="0026760B" w14:paraId="1345058D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49BF" w14:textId="2F61070D" w:rsidR="0026760B" w:rsidRPr="0026760B" w:rsidRDefault="00E63C59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proofErr w:type="spellStart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stal</w:t>
            </w:r>
            <w:proofErr w:type="spellEnd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cell </w:t>
            </w:r>
            <w:r w:rsidR="0026760B" w:rsidRPr="0026760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rime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0173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214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632F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97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C3B5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FB75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5EFD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**</w:t>
            </w:r>
          </w:p>
        </w:tc>
      </w:tr>
      <w:tr w:rsidR="0026760B" w:rsidRPr="0026760B" w14:paraId="109AB4F0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AC97" w14:textId="17DAE4A1" w:rsidR="0026760B" w:rsidRPr="0026760B" w:rsidRDefault="006B5F52" w:rsidP="0026760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</w:t>
            </w:r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stal</w:t>
            </w:r>
            <w:proofErr w:type="spellEnd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cells perimeter/area 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09CD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25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DB5B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96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22C0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0C8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DB1C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</w:p>
        </w:tc>
      </w:tr>
      <w:tr w:rsidR="0026760B" w:rsidRPr="0026760B" w14:paraId="57394933" w14:textId="77777777" w:rsidTr="006B5F52">
        <w:trPr>
          <w:trHeight w:val="30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2718" w14:textId="2F8B0232" w:rsidR="0026760B" w:rsidRPr="0026760B" w:rsidRDefault="006B5F52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proofErr w:type="spellStart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</w:t>
            </w:r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stal</w:t>
            </w:r>
            <w:proofErr w:type="spellEnd"/>
            <w:r w:rsidRPr="006B5F5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cells roundn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7745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087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6AB5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-0.99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7707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0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EFC8" w14:textId="77777777" w:rsidR="0026760B" w:rsidRPr="0026760B" w:rsidRDefault="0026760B" w:rsidP="0026760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.4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93E2" w14:textId="77777777" w:rsidR="0026760B" w:rsidRPr="0026760B" w:rsidRDefault="0026760B" w:rsidP="0026760B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26760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</w:tr>
    </w:tbl>
    <w:p w14:paraId="0F8CE01E" w14:textId="77777777" w:rsidR="006B5F52" w:rsidRPr="006B5F52" w:rsidRDefault="006B5F52" w:rsidP="00F02FD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27FD3E4" w14:textId="1FC3A2B1" w:rsidR="00F02FD0" w:rsidRPr="006B5F52" w:rsidRDefault="00F02FD0" w:rsidP="00F02FD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45E5B90" w14:textId="77777777" w:rsidR="00BD0BC5" w:rsidRDefault="00BD0BC5"/>
    <w:sectPr w:rsidR="00BD0BC5" w:rsidSect="006B5F52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B5B7C" w14:textId="77777777" w:rsidR="0019095D" w:rsidRDefault="0019095D">
      <w:r>
        <w:separator/>
      </w:r>
    </w:p>
  </w:endnote>
  <w:endnote w:type="continuationSeparator" w:id="0">
    <w:p w14:paraId="3C4BD65C" w14:textId="77777777" w:rsidR="0019095D" w:rsidRDefault="00190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08A52" w14:textId="77777777" w:rsidR="00F81690" w:rsidRDefault="00947AE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2F76A59" w14:textId="77777777" w:rsidR="00F81690" w:rsidRDefault="00F816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57A18" w14:textId="77777777" w:rsidR="0019095D" w:rsidRDefault="0019095D">
      <w:r>
        <w:separator/>
      </w:r>
    </w:p>
  </w:footnote>
  <w:footnote w:type="continuationSeparator" w:id="0">
    <w:p w14:paraId="64812A1B" w14:textId="77777777" w:rsidR="0019095D" w:rsidRDefault="00190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8D"/>
    <w:rsid w:val="00006151"/>
    <w:rsid w:val="000B64F6"/>
    <w:rsid w:val="0017153D"/>
    <w:rsid w:val="0019095D"/>
    <w:rsid w:val="0026760B"/>
    <w:rsid w:val="00314CBE"/>
    <w:rsid w:val="004F5B4A"/>
    <w:rsid w:val="005E1519"/>
    <w:rsid w:val="006B5F52"/>
    <w:rsid w:val="006C11DC"/>
    <w:rsid w:val="00706064"/>
    <w:rsid w:val="00714C34"/>
    <w:rsid w:val="00833FCD"/>
    <w:rsid w:val="009079ED"/>
    <w:rsid w:val="00947AE0"/>
    <w:rsid w:val="00A90820"/>
    <w:rsid w:val="00AD2D7F"/>
    <w:rsid w:val="00BD0BC5"/>
    <w:rsid w:val="00BE3A57"/>
    <w:rsid w:val="00DE5C81"/>
    <w:rsid w:val="00E63C59"/>
    <w:rsid w:val="00EA088D"/>
    <w:rsid w:val="00F02FD0"/>
    <w:rsid w:val="00F81690"/>
    <w:rsid w:val="00FF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9FD0D5"/>
  <w15:chartTrackingRefBased/>
  <w15:docId w15:val="{3CFB994C-F2E7-4B96-B20D-2D86F5EB6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FD0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8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8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8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8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8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8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8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8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8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8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8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8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8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8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8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8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8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0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8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0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8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08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8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0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88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02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7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52</Words>
  <Characters>882</Characters>
  <Application>Microsoft Office Word</Application>
  <DocSecurity>0</DocSecurity>
  <Lines>110</Lines>
  <Paragraphs>103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</dc:creator>
  <cp:keywords/>
  <dc:description/>
  <cp:lastModifiedBy>Deanna, Rocio</cp:lastModifiedBy>
  <cp:revision>15</cp:revision>
  <dcterms:created xsi:type="dcterms:W3CDTF">2025-05-18T11:28:00Z</dcterms:created>
  <dcterms:modified xsi:type="dcterms:W3CDTF">2025-05-2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1432b9-d2b9-4ac2-8ae8-b66aa007246b</vt:lpwstr>
  </property>
</Properties>
</file>